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15D68" w:rsidRPr="00215D68" w:rsidRDefault="00215D68" w:rsidP="00043917">
      <w:pPr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  <w:r w:rsidRPr="00215D68">
        <w:rPr>
          <w:rFonts w:asciiTheme="majorHAnsi" w:hAnsiTheme="majorHAnsi"/>
          <w:b/>
          <w:sz w:val="24"/>
          <w:szCs w:val="24"/>
        </w:rPr>
        <w:t xml:space="preserve">Table S1. Protein sequences used for phylogenetic analysis </w:t>
      </w:r>
      <w:r w:rsidRPr="00215D68">
        <w:rPr>
          <w:rFonts w:asciiTheme="majorHAnsi" w:hAnsiTheme="majorHAnsi"/>
          <w:b/>
          <w:sz w:val="24"/>
          <w:szCs w:val="24"/>
          <w:lang w:val="en-GB"/>
        </w:rPr>
        <w:t xml:space="preserve">of </w:t>
      </w:r>
      <w:r w:rsidRPr="00215D68">
        <w:rPr>
          <w:rFonts w:asciiTheme="majorHAnsi" w:hAnsiTheme="majorHAnsi"/>
          <w:b/>
          <w:i/>
          <w:sz w:val="24"/>
          <w:szCs w:val="24"/>
          <w:lang w:val="en-GB"/>
        </w:rPr>
        <w:t>SfCPS</w:t>
      </w:r>
      <w:r w:rsidRPr="00215D68">
        <w:rPr>
          <w:rFonts w:asciiTheme="majorHAnsi" w:hAnsiTheme="majorHAnsi"/>
          <w:b/>
          <w:sz w:val="24"/>
          <w:szCs w:val="24"/>
          <w:lang w:val="en-GB"/>
        </w:rPr>
        <w:t xml:space="preserve"> and </w:t>
      </w:r>
      <w:r w:rsidRPr="00215D68">
        <w:rPr>
          <w:rFonts w:asciiTheme="majorHAnsi" w:hAnsiTheme="majorHAnsi"/>
          <w:b/>
          <w:i/>
          <w:sz w:val="24"/>
          <w:szCs w:val="24"/>
          <w:lang w:val="en-GB"/>
        </w:rPr>
        <w:t>SfKSL</w:t>
      </w:r>
      <w:r w:rsidRPr="00215D68">
        <w:rPr>
          <w:rFonts w:asciiTheme="majorHAnsi" w:hAnsiTheme="majorHAnsi"/>
          <w:b/>
          <w:sz w:val="24"/>
          <w:szCs w:val="24"/>
          <w:lang w:val="en-GB"/>
        </w:rPr>
        <w:t xml:space="preserve"> </w:t>
      </w:r>
      <w:r w:rsidRPr="00215D68">
        <w:rPr>
          <w:rFonts w:asciiTheme="majorHAnsi" w:hAnsiTheme="majorHAnsi"/>
          <w:b/>
          <w:sz w:val="24"/>
          <w:szCs w:val="24"/>
        </w:rPr>
        <w:t>and their accession numbers.</w:t>
      </w:r>
    </w:p>
    <w:tbl>
      <w:tblPr>
        <w:tblStyle w:val="LightList1"/>
        <w:tblW w:w="0" w:type="auto"/>
        <w:tblLayout w:type="fixed"/>
        <w:tblLook w:val="04A0"/>
      </w:tblPr>
      <w:tblGrid>
        <w:gridCol w:w="1384"/>
        <w:gridCol w:w="2552"/>
        <w:gridCol w:w="3880"/>
        <w:gridCol w:w="1806"/>
      </w:tblGrid>
      <w:tr w:rsidR="00215D68" w:rsidRPr="00215D68">
        <w:trPr>
          <w:cnfStyle w:val="100000000000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Protein abbreviation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15D68" w:rsidRPr="00215D68" w:rsidRDefault="00215D68" w:rsidP="00023487">
            <w:pPr>
              <w:contextualSpacing/>
              <w:cnfStyle w:val="10000000000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3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15D68" w:rsidRPr="00215D68" w:rsidRDefault="00215D68" w:rsidP="00023487">
            <w:pPr>
              <w:contextualSpacing/>
              <w:cnfStyle w:val="10000000000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180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15D68" w:rsidRPr="00215D68" w:rsidRDefault="00215D68" w:rsidP="00023487">
            <w:pPr>
              <w:contextualSpacing/>
              <w:cnfStyle w:val="10000000000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Accession number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bCA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Abies balsame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cis-abienol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EL99953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gA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Abies grand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abietadi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Q38710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t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Arabidopsis thalian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P_192187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t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Arabidopsis thalian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C39443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cCL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istus creticu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copal-8-o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DJ93862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a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offea arab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CQ99373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a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offea arab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CQ99376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s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roton sublyratu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AA95612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s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ucumis sativu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AB19275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mCPS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ucurbita maxim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1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D04293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mCPS2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ucurbita maxim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2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D04292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m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Cucurbita maxim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-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Q39548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GbL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Ginkgo bilob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levopimaradi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L09965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Ha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Helianthus annuu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BL42915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Ha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Helianthus annuu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BL42917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Hv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Hordeum vulgare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T49065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HvKSL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Hordeum vulgare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T49066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JsCPS/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Jungermannia subulat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AJ39816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tCPS2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Nicotiana tabacum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8-hydroxy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CD33018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tAB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Nicotiana tabacum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cis-abienol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CCD33019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Os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Oryza sativa japon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P_001046550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OsKSL7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Oryza sativa japon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assa-12,15-di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Q00G37.2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OsKS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Oryza sativa japon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AE72099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OsKSL10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Oryza sativa japon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sandaracopimaradi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Q2QQJ5.2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OsKSL6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Oryza sativa japon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iso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BH10733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OsSyn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Oryza sativa japoni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Syn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P_001052171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pCPS/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hyscomitrella paten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AF61135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aI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icea abie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isopimaradi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S47690.2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aLA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icea abie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levopimaradieneabietadi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S47691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g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icea glau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DB55707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g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icea glauc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CY25275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si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icea sitchens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DB55709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si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icea sitchens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DB55710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s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isum sativum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O04408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Pt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Populus trichocarp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XP_002311286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Rc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Ricinus commun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(putative)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XP_002533694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RcKSL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Ricinus commun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(putative)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XP_002525841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RcKSL2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Ricinus commun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(putative)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XP_002525836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RcKSL3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Ricinus commun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(putative)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XP_002525842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m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alvia miltiorrhiz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BV57835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mKSL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alvia miltiorrhiz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BV08817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sLP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alvia sclare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labd-13-en-8-o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FU61897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sS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alvia sclare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sclareol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FU61898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d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coparia dulc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AB03594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d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coparia dulc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EF33360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mCPS/KS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elaginella moellendorffii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labda-7,13E-dien-15-ol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EK75338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hSB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olanum habrochaite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santalene and bergamot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8XA41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l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olanum lycopersicum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P_001234008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lK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olanum lycopersicum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EP82778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lPH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olanum lycopersicum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phelland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P_001234629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r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tevia rebaudian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B87091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rKS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tevia rebaudian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D3425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SrKS2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Stevia rebaudian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kaur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D3424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TcT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Taxus canadensi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taxa-4(5),11(12)-diene synthase 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R13860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TaKSL5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Triticum aestivum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nerolidol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BAL41692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VvKS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Vitis vinifera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kaur-16-ene synthase (putative)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XP_002265005.2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ZmTPS1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Zea may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acyclic sesquiterpen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P_001105097.1</w:t>
            </w:r>
          </w:p>
        </w:tc>
      </w:tr>
      <w:tr w:rsidR="00215D68" w:rsidRPr="00215D68"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ZmCPS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0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Zea may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0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NP_001105329.1</w:t>
            </w:r>
          </w:p>
        </w:tc>
      </w:tr>
      <w:tr w:rsidR="00215D68" w:rsidRPr="00215D68">
        <w:trPr>
          <w:cnfStyle w:val="000000100000"/>
        </w:trPr>
        <w:tc>
          <w:tcPr>
            <w:cnfStyle w:val="001000000000"/>
            <w:tcW w:w="1384" w:type="dxa"/>
          </w:tcPr>
          <w:p w:rsidR="00215D68" w:rsidRPr="00215D68" w:rsidRDefault="00215D68" w:rsidP="00023487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ZmCPS2</w:t>
            </w:r>
          </w:p>
        </w:tc>
        <w:tc>
          <w:tcPr>
            <w:tcW w:w="2552" w:type="dxa"/>
          </w:tcPr>
          <w:p w:rsidR="00215D68" w:rsidRPr="00215D68" w:rsidRDefault="00215D68" w:rsidP="00023487">
            <w:pPr>
              <w:spacing w:after="200"/>
              <w:contextualSpacing/>
              <w:cnfStyle w:val="000000100000"/>
              <w:rPr>
                <w:rFonts w:asciiTheme="majorHAnsi" w:hAnsiTheme="majorHAnsi"/>
                <w:i/>
                <w:sz w:val="18"/>
                <w:szCs w:val="18"/>
              </w:rPr>
            </w:pPr>
            <w:r w:rsidRPr="00215D68">
              <w:rPr>
                <w:rFonts w:asciiTheme="majorHAnsi" w:hAnsiTheme="majorHAnsi"/>
                <w:i/>
                <w:sz w:val="18"/>
                <w:szCs w:val="18"/>
              </w:rPr>
              <w:t>Zea mays</w:t>
            </w:r>
          </w:p>
        </w:tc>
        <w:tc>
          <w:tcPr>
            <w:tcW w:w="3880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 xml:space="preserve">ent-copalyl diphosphate synthase 2 </w:t>
            </w:r>
          </w:p>
        </w:tc>
        <w:tc>
          <w:tcPr>
            <w:tcW w:w="1806" w:type="dxa"/>
          </w:tcPr>
          <w:p w:rsidR="00215D68" w:rsidRPr="00215D68" w:rsidRDefault="00215D68" w:rsidP="00023487">
            <w:pPr>
              <w:contextualSpacing/>
              <w:cnfStyle w:val="000000100000"/>
              <w:rPr>
                <w:rFonts w:asciiTheme="majorHAnsi" w:hAnsiTheme="majorHAnsi"/>
                <w:sz w:val="18"/>
                <w:szCs w:val="18"/>
              </w:rPr>
            </w:pPr>
            <w:r w:rsidRPr="00215D68">
              <w:rPr>
                <w:rFonts w:asciiTheme="majorHAnsi" w:hAnsiTheme="majorHAnsi"/>
                <w:sz w:val="18"/>
                <w:szCs w:val="18"/>
              </w:rPr>
              <w:t>AAT70083.1</w:t>
            </w:r>
          </w:p>
        </w:tc>
      </w:tr>
    </w:tbl>
    <w:p w:rsidR="00A10899" w:rsidRPr="00215D68" w:rsidRDefault="00043917">
      <w:pPr>
        <w:rPr>
          <w:rFonts w:asciiTheme="majorHAnsi" w:hAnsiTheme="majorHAnsi"/>
          <w:sz w:val="24"/>
        </w:rPr>
      </w:pPr>
    </w:p>
    <w:sectPr w:rsidR="00A10899" w:rsidRPr="00215D68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Tahoma">
    <w:panose1 w:val="020B06040305040402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0D51F52"/>
    <w:multiLevelType w:val="hybridMultilevel"/>
    <w:tmpl w:val="7E52904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15D68"/>
    <w:rsid w:val="00043917"/>
    <w:rsid w:val="00215D68"/>
    <w:rsid w:val="00725B98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D68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List1">
    <w:name w:val="Light List1"/>
    <w:basedOn w:val="TableNormal"/>
    <w:uiPriority w:val="61"/>
    <w:rsid w:val="00215D68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5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6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215D6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15D68"/>
    <w:pPr>
      <w:spacing w:line="240" w:lineRule="auto"/>
      <w:jc w:val="both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15D68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D68"/>
    <w:pPr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D68"/>
    <w:rPr>
      <w:b/>
      <w:bCs/>
    </w:rPr>
  </w:style>
  <w:style w:type="table" w:customStyle="1" w:styleId="LightList2">
    <w:name w:val="Light List2"/>
    <w:basedOn w:val="TableNormal"/>
    <w:uiPriority w:val="61"/>
    <w:rsid w:val="00215D68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15D68"/>
    <w:pPr>
      <w:ind w:left="720"/>
      <w:contextualSpacing/>
    </w:pPr>
  </w:style>
  <w:style w:type="table" w:customStyle="1" w:styleId="LightList21">
    <w:name w:val="Light List21"/>
    <w:basedOn w:val="TableNormal"/>
    <w:uiPriority w:val="61"/>
    <w:rsid w:val="00215D68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6</Characters>
  <Application>Microsoft Word 12.1.0</Application>
  <DocSecurity>0</DocSecurity>
  <Lines>27</Lines>
  <Paragraphs>6</Paragraphs>
  <ScaleCrop>false</ScaleCrop>
  <Company>Dept. of Biochemistry-Biotechnology</Company>
  <LinksUpToDate>false</LinksUpToDate>
  <CharactersWithSpaces>403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09:00Z</dcterms:created>
  <dcterms:modified xsi:type="dcterms:W3CDTF">2014-11-07T17:24:00Z</dcterms:modified>
</cp:coreProperties>
</file>